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80906F" w14:textId="77777777" w:rsidR="003603E1" w:rsidRPr="0032647F" w:rsidRDefault="003603E1" w:rsidP="003603E1">
      <w:pPr>
        <w:spacing w:line="480" w:lineRule="auto"/>
        <w:jc w:val="both"/>
        <w:rPr>
          <w:rFonts w:ascii="Times New Roman" w:eastAsia="Cordia New" w:hAnsi="Times New Roman" w:cs="Times New Roman"/>
          <w:sz w:val="24"/>
          <w:szCs w:val="24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523"/>
        <w:gridCol w:w="1805"/>
        <w:gridCol w:w="2849"/>
        <w:gridCol w:w="2849"/>
      </w:tblGrid>
      <w:tr w:rsidR="003603E1" w:rsidRPr="0032647F" w14:paraId="34D110DF" w14:textId="77777777" w:rsidTr="00642251">
        <w:trPr>
          <w:trHeight w:val="315"/>
        </w:trPr>
        <w:tc>
          <w:tcPr>
            <w:tcW w:w="8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31DB9A" w14:textId="77777777" w:rsidR="003603E1" w:rsidRPr="0032647F" w:rsidRDefault="003603E1" w:rsidP="0064225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47F">
              <w:rPr>
                <w:rFonts w:ascii="Times New Roman" w:hAnsi="Times New Roman" w:cs="Times New Roman"/>
                <w:sz w:val="24"/>
                <w:szCs w:val="24"/>
              </w:rPr>
              <w:t>Farm ID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C25E49" w14:textId="1A24203E" w:rsidR="003603E1" w:rsidRPr="0032647F" w:rsidRDefault="003603E1" w:rsidP="0064225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47F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15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A81155" w14:textId="4A31CD8A" w:rsidR="003603E1" w:rsidRPr="0032647F" w:rsidRDefault="003603E1" w:rsidP="0064225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47F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15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AD9245" w14:textId="77777777" w:rsidR="003603E1" w:rsidRPr="0032647F" w:rsidRDefault="003603E1" w:rsidP="0064225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47F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</w:tr>
      <w:tr w:rsidR="003603E1" w:rsidRPr="0032647F" w14:paraId="33E93F46" w14:textId="77777777" w:rsidTr="00642251">
        <w:trPr>
          <w:trHeight w:val="315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11081" w14:textId="77777777" w:rsidR="003603E1" w:rsidRPr="0032647F" w:rsidRDefault="003603E1" w:rsidP="0064225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47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3085F" w14:textId="77777777" w:rsidR="003603E1" w:rsidRPr="0032647F" w:rsidRDefault="003603E1" w:rsidP="0064225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47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4E062" w14:textId="77777777" w:rsidR="003603E1" w:rsidRPr="0032647F" w:rsidRDefault="003603E1" w:rsidP="0064225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47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60C818" w14:textId="77777777" w:rsidR="003603E1" w:rsidRPr="0032647F" w:rsidRDefault="003603E1" w:rsidP="0064225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47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3603E1" w:rsidRPr="0032647F" w14:paraId="123976EB" w14:textId="77777777" w:rsidTr="00642251">
        <w:trPr>
          <w:trHeight w:val="315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D3254" w14:textId="77777777" w:rsidR="003603E1" w:rsidRPr="0032647F" w:rsidRDefault="003603E1" w:rsidP="0064225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47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08872" w14:textId="77777777" w:rsidR="003603E1" w:rsidRPr="0032647F" w:rsidRDefault="003603E1" w:rsidP="0064225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47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F65A4" w14:textId="77777777" w:rsidR="003603E1" w:rsidRPr="0032647F" w:rsidRDefault="003603E1" w:rsidP="0064225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47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DB1173" w14:textId="77777777" w:rsidR="003603E1" w:rsidRPr="0032647F" w:rsidRDefault="003603E1" w:rsidP="0064225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47F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3603E1" w:rsidRPr="0032647F" w14:paraId="1C21ED58" w14:textId="77777777" w:rsidTr="00642251">
        <w:trPr>
          <w:trHeight w:val="315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3DEE0" w14:textId="77777777" w:rsidR="003603E1" w:rsidRPr="0032647F" w:rsidRDefault="003603E1" w:rsidP="0064225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47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A187B" w14:textId="77777777" w:rsidR="003603E1" w:rsidRPr="0032647F" w:rsidRDefault="003603E1" w:rsidP="0064225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47F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A101C" w14:textId="77777777" w:rsidR="003603E1" w:rsidRPr="0032647F" w:rsidRDefault="003603E1" w:rsidP="0064225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47F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78CB74" w14:textId="77777777" w:rsidR="003603E1" w:rsidRPr="0032647F" w:rsidRDefault="003603E1" w:rsidP="0064225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47F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</w:tr>
      <w:tr w:rsidR="003603E1" w:rsidRPr="0032647F" w14:paraId="36081268" w14:textId="77777777" w:rsidTr="00642251">
        <w:trPr>
          <w:trHeight w:val="315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B1864" w14:textId="77777777" w:rsidR="003603E1" w:rsidRPr="0032647F" w:rsidRDefault="003603E1" w:rsidP="0064225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47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3A2D9" w14:textId="77777777" w:rsidR="003603E1" w:rsidRPr="0032647F" w:rsidRDefault="003603E1" w:rsidP="0064225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47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B359A" w14:textId="77777777" w:rsidR="003603E1" w:rsidRPr="0032647F" w:rsidRDefault="003603E1" w:rsidP="0064225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47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941575" w14:textId="77777777" w:rsidR="003603E1" w:rsidRPr="0032647F" w:rsidRDefault="003603E1" w:rsidP="0064225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47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3603E1" w:rsidRPr="0032647F" w14:paraId="17E5E953" w14:textId="77777777" w:rsidTr="00642251">
        <w:trPr>
          <w:trHeight w:val="315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6DEA5" w14:textId="77777777" w:rsidR="003603E1" w:rsidRPr="0032647F" w:rsidRDefault="003603E1" w:rsidP="0064225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47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848FD" w14:textId="77777777" w:rsidR="003603E1" w:rsidRPr="0032647F" w:rsidRDefault="003603E1" w:rsidP="0064225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47F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5053A" w14:textId="77777777" w:rsidR="003603E1" w:rsidRPr="0032647F" w:rsidRDefault="003603E1" w:rsidP="0064225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47F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864A88" w14:textId="77777777" w:rsidR="003603E1" w:rsidRPr="0032647F" w:rsidRDefault="003603E1" w:rsidP="0064225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47F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</w:tr>
      <w:tr w:rsidR="003603E1" w:rsidRPr="0032647F" w14:paraId="60FD1058" w14:textId="77777777" w:rsidTr="00642251">
        <w:trPr>
          <w:trHeight w:val="315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4C52E" w14:textId="77777777" w:rsidR="003603E1" w:rsidRPr="0032647F" w:rsidRDefault="003603E1" w:rsidP="0064225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47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D6B9D" w14:textId="77777777" w:rsidR="003603E1" w:rsidRPr="0032647F" w:rsidRDefault="003603E1" w:rsidP="0064225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47F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6256D" w14:textId="77777777" w:rsidR="003603E1" w:rsidRPr="0032647F" w:rsidRDefault="003603E1" w:rsidP="0064225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47F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2693B4" w14:textId="77777777" w:rsidR="003603E1" w:rsidRPr="0032647F" w:rsidRDefault="003603E1" w:rsidP="0064225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47F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</w:tr>
      <w:tr w:rsidR="003603E1" w:rsidRPr="0032647F" w14:paraId="165C18EE" w14:textId="77777777" w:rsidTr="00642251">
        <w:trPr>
          <w:trHeight w:val="315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8E366" w14:textId="77777777" w:rsidR="003603E1" w:rsidRPr="0032647F" w:rsidRDefault="003603E1" w:rsidP="0064225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47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89B51" w14:textId="77777777" w:rsidR="003603E1" w:rsidRPr="0032647F" w:rsidRDefault="003603E1" w:rsidP="0064225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47F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B5569" w14:textId="77777777" w:rsidR="003603E1" w:rsidRPr="0032647F" w:rsidRDefault="003603E1" w:rsidP="0064225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47F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284E99" w14:textId="77777777" w:rsidR="003603E1" w:rsidRPr="0032647F" w:rsidRDefault="003603E1" w:rsidP="0064225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47F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</w:tr>
      <w:tr w:rsidR="003603E1" w:rsidRPr="0032647F" w14:paraId="29AED39B" w14:textId="77777777" w:rsidTr="00642251">
        <w:trPr>
          <w:trHeight w:val="315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511AA" w14:textId="77777777" w:rsidR="003603E1" w:rsidRPr="0032647F" w:rsidRDefault="003603E1" w:rsidP="0064225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47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3913C" w14:textId="77777777" w:rsidR="003603E1" w:rsidRPr="0032647F" w:rsidRDefault="003603E1" w:rsidP="0064225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47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7628B" w14:textId="77777777" w:rsidR="003603E1" w:rsidRPr="0032647F" w:rsidRDefault="003603E1" w:rsidP="0064225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47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2C4DBA" w14:textId="77777777" w:rsidR="003603E1" w:rsidRPr="0032647F" w:rsidRDefault="003603E1" w:rsidP="0064225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47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3603E1" w:rsidRPr="0032647F" w14:paraId="747003C3" w14:textId="77777777" w:rsidTr="00642251">
        <w:trPr>
          <w:trHeight w:val="315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89E87" w14:textId="77777777" w:rsidR="003603E1" w:rsidRPr="0032647F" w:rsidRDefault="003603E1" w:rsidP="0064225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47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663E2" w14:textId="77777777" w:rsidR="003603E1" w:rsidRPr="0032647F" w:rsidRDefault="003603E1" w:rsidP="0064225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47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2897A" w14:textId="77777777" w:rsidR="003603E1" w:rsidRPr="0032647F" w:rsidRDefault="003603E1" w:rsidP="0064225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47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B0E5E3" w14:textId="77777777" w:rsidR="003603E1" w:rsidRPr="0032647F" w:rsidRDefault="003603E1" w:rsidP="0064225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47F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3603E1" w:rsidRPr="0032647F" w14:paraId="1BD728B3" w14:textId="77777777" w:rsidTr="00642251">
        <w:trPr>
          <w:trHeight w:val="315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D48ED" w14:textId="77777777" w:rsidR="003603E1" w:rsidRPr="0032647F" w:rsidRDefault="003603E1" w:rsidP="0064225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47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373F5" w14:textId="77777777" w:rsidR="003603E1" w:rsidRPr="0032647F" w:rsidRDefault="003603E1" w:rsidP="0064225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47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438E5" w14:textId="77777777" w:rsidR="003603E1" w:rsidRPr="0032647F" w:rsidRDefault="003603E1" w:rsidP="0064225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47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F7A08E" w14:textId="77777777" w:rsidR="003603E1" w:rsidRPr="0032647F" w:rsidRDefault="003603E1" w:rsidP="0064225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47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3603E1" w:rsidRPr="0032647F" w14:paraId="08F353CB" w14:textId="77777777" w:rsidTr="00642251">
        <w:trPr>
          <w:trHeight w:val="315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12EF3" w14:textId="77777777" w:rsidR="003603E1" w:rsidRPr="0032647F" w:rsidRDefault="003603E1" w:rsidP="0064225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47F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2E489" w14:textId="77777777" w:rsidR="003603E1" w:rsidRPr="0032647F" w:rsidRDefault="003603E1" w:rsidP="0064225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47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647D1" w14:textId="77777777" w:rsidR="003603E1" w:rsidRPr="0032647F" w:rsidRDefault="003603E1" w:rsidP="0064225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47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2DF3EC" w14:textId="77777777" w:rsidR="003603E1" w:rsidRPr="0032647F" w:rsidRDefault="003603E1" w:rsidP="0064225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47F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3603E1" w:rsidRPr="0032647F" w14:paraId="331E8F2C" w14:textId="77777777" w:rsidTr="00642251">
        <w:trPr>
          <w:trHeight w:val="315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248EB" w14:textId="77777777" w:rsidR="003603E1" w:rsidRPr="0032647F" w:rsidRDefault="003603E1" w:rsidP="0064225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47F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445B8" w14:textId="77777777" w:rsidR="003603E1" w:rsidRPr="0032647F" w:rsidRDefault="003603E1" w:rsidP="0064225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47F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3A8D8" w14:textId="77777777" w:rsidR="003603E1" w:rsidRPr="0032647F" w:rsidRDefault="003603E1" w:rsidP="0064225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47F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3129D5" w14:textId="77777777" w:rsidR="003603E1" w:rsidRPr="0032647F" w:rsidRDefault="003603E1" w:rsidP="0064225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47F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</w:tr>
      <w:tr w:rsidR="003603E1" w:rsidRPr="0032647F" w14:paraId="7C207FDF" w14:textId="77777777" w:rsidTr="00642251">
        <w:trPr>
          <w:trHeight w:val="315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746B5" w14:textId="77777777" w:rsidR="003603E1" w:rsidRPr="0032647F" w:rsidRDefault="003603E1" w:rsidP="0064225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47F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04F51" w14:textId="77777777" w:rsidR="003603E1" w:rsidRPr="0032647F" w:rsidRDefault="003603E1" w:rsidP="0064225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47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FADCC" w14:textId="77777777" w:rsidR="003603E1" w:rsidRPr="0032647F" w:rsidRDefault="003603E1" w:rsidP="0064225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47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7B16A5" w14:textId="77777777" w:rsidR="003603E1" w:rsidRPr="0032647F" w:rsidRDefault="003603E1" w:rsidP="0064225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47F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3603E1" w:rsidRPr="0032647F" w14:paraId="7C55A4B9" w14:textId="77777777" w:rsidTr="00642251">
        <w:trPr>
          <w:trHeight w:val="315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6763E" w14:textId="77777777" w:rsidR="003603E1" w:rsidRPr="0032647F" w:rsidRDefault="003603E1" w:rsidP="0064225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47F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2CF1D" w14:textId="77777777" w:rsidR="003603E1" w:rsidRPr="0032647F" w:rsidRDefault="003603E1" w:rsidP="0064225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47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053EB" w14:textId="77777777" w:rsidR="003603E1" w:rsidRPr="0032647F" w:rsidRDefault="003603E1" w:rsidP="0064225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47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B023AE" w14:textId="77777777" w:rsidR="003603E1" w:rsidRPr="0032647F" w:rsidRDefault="003603E1" w:rsidP="0064225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47F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3603E1" w:rsidRPr="0032647F" w14:paraId="281F754B" w14:textId="77777777" w:rsidTr="00642251">
        <w:trPr>
          <w:trHeight w:val="315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D373A" w14:textId="77777777" w:rsidR="003603E1" w:rsidRPr="0032647F" w:rsidRDefault="003603E1" w:rsidP="0064225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47F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CAD2C" w14:textId="77777777" w:rsidR="003603E1" w:rsidRPr="0032647F" w:rsidRDefault="003603E1" w:rsidP="0064225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47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C49A1" w14:textId="77777777" w:rsidR="003603E1" w:rsidRPr="0032647F" w:rsidRDefault="003603E1" w:rsidP="0064225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47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515466" w14:textId="77777777" w:rsidR="003603E1" w:rsidRPr="0032647F" w:rsidRDefault="003603E1" w:rsidP="0064225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47F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3603E1" w:rsidRPr="0032647F" w14:paraId="0ED3EB05" w14:textId="77777777" w:rsidTr="00642251">
        <w:trPr>
          <w:trHeight w:val="315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3867A" w14:textId="77777777" w:rsidR="003603E1" w:rsidRPr="0032647F" w:rsidRDefault="003603E1" w:rsidP="0064225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47F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ADF90" w14:textId="77777777" w:rsidR="003603E1" w:rsidRPr="0032647F" w:rsidRDefault="003603E1" w:rsidP="0064225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47F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F3C08" w14:textId="77777777" w:rsidR="003603E1" w:rsidRPr="0032647F" w:rsidRDefault="003603E1" w:rsidP="0064225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47F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BEB288" w14:textId="77777777" w:rsidR="003603E1" w:rsidRPr="0032647F" w:rsidRDefault="003603E1" w:rsidP="0064225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47F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</w:tr>
      <w:tr w:rsidR="003603E1" w:rsidRPr="0032647F" w14:paraId="270267E8" w14:textId="77777777" w:rsidTr="00642251">
        <w:trPr>
          <w:trHeight w:val="315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BC999" w14:textId="77777777" w:rsidR="003603E1" w:rsidRPr="0032647F" w:rsidRDefault="003603E1" w:rsidP="0064225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47F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1E7EB" w14:textId="77777777" w:rsidR="003603E1" w:rsidRPr="0032647F" w:rsidRDefault="003603E1" w:rsidP="0064225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47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B0D99" w14:textId="77777777" w:rsidR="003603E1" w:rsidRPr="0032647F" w:rsidRDefault="003603E1" w:rsidP="0064225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47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555749" w14:textId="77777777" w:rsidR="003603E1" w:rsidRPr="0032647F" w:rsidRDefault="003603E1" w:rsidP="0064225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47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3603E1" w:rsidRPr="0032647F" w14:paraId="1B203E00" w14:textId="77777777" w:rsidTr="00642251">
        <w:trPr>
          <w:trHeight w:val="315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907B3" w14:textId="77777777" w:rsidR="003603E1" w:rsidRPr="0032647F" w:rsidRDefault="003603E1" w:rsidP="0064225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47F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91E64" w14:textId="77777777" w:rsidR="003603E1" w:rsidRPr="0032647F" w:rsidRDefault="003603E1" w:rsidP="0064225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47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FBD4B" w14:textId="77777777" w:rsidR="003603E1" w:rsidRPr="0032647F" w:rsidRDefault="003603E1" w:rsidP="0064225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47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EDAD5A" w14:textId="77777777" w:rsidR="003603E1" w:rsidRPr="0032647F" w:rsidRDefault="003603E1" w:rsidP="0064225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47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3603E1" w:rsidRPr="0032647F" w14:paraId="4A4703C8" w14:textId="77777777" w:rsidTr="00642251">
        <w:trPr>
          <w:trHeight w:val="315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7337B" w14:textId="77777777" w:rsidR="003603E1" w:rsidRPr="0032647F" w:rsidRDefault="003603E1" w:rsidP="0064225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47F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ED957" w14:textId="77777777" w:rsidR="003603E1" w:rsidRPr="0032647F" w:rsidRDefault="003603E1" w:rsidP="0064225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47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4A86A" w14:textId="77777777" w:rsidR="003603E1" w:rsidRPr="0032647F" w:rsidRDefault="003603E1" w:rsidP="0064225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47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9D9AC3" w14:textId="77777777" w:rsidR="003603E1" w:rsidRPr="0032647F" w:rsidRDefault="003603E1" w:rsidP="0064225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47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3603E1" w:rsidRPr="0032647F" w14:paraId="4003EF37" w14:textId="77777777" w:rsidTr="00642251">
        <w:trPr>
          <w:trHeight w:val="315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8DA70" w14:textId="77777777" w:rsidR="003603E1" w:rsidRPr="0032647F" w:rsidRDefault="003603E1" w:rsidP="0064225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47F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0B8CD" w14:textId="77777777" w:rsidR="003603E1" w:rsidRPr="0032647F" w:rsidRDefault="003603E1" w:rsidP="0064225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47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E8091" w14:textId="77777777" w:rsidR="003603E1" w:rsidRPr="0032647F" w:rsidRDefault="003603E1" w:rsidP="0064225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47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670A53" w14:textId="77777777" w:rsidR="003603E1" w:rsidRPr="0032647F" w:rsidRDefault="003603E1" w:rsidP="0064225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47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3603E1" w:rsidRPr="0032647F" w14:paraId="101D3422" w14:textId="77777777" w:rsidTr="00642251">
        <w:trPr>
          <w:trHeight w:val="315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CDB62" w14:textId="77777777" w:rsidR="003603E1" w:rsidRPr="0032647F" w:rsidRDefault="003603E1" w:rsidP="0064225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47F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9269B" w14:textId="77777777" w:rsidR="003603E1" w:rsidRPr="0032647F" w:rsidRDefault="003603E1" w:rsidP="0064225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47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AC048" w14:textId="77777777" w:rsidR="003603E1" w:rsidRPr="0032647F" w:rsidRDefault="003603E1" w:rsidP="0064225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47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3F57EE" w14:textId="77777777" w:rsidR="003603E1" w:rsidRPr="0032647F" w:rsidRDefault="003603E1" w:rsidP="0064225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47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3603E1" w:rsidRPr="0032647F" w14:paraId="1DB12348" w14:textId="77777777" w:rsidTr="00642251">
        <w:trPr>
          <w:trHeight w:val="315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5BAB1" w14:textId="77777777" w:rsidR="003603E1" w:rsidRPr="0032647F" w:rsidRDefault="003603E1" w:rsidP="0064225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47F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7F6F0" w14:textId="77777777" w:rsidR="003603E1" w:rsidRPr="0032647F" w:rsidRDefault="003603E1" w:rsidP="0064225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47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91879" w14:textId="77777777" w:rsidR="003603E1" w:rsidRPr="0032647F" w:rsidRDefault="003603E1" w:rsidP="0064225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47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7CB823" w14:textId="77777777" w:rsidR="003603E1" w:rsidRPr="0032647F" w:rsidRDefault="003603E1" w:rsidP="0064225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47F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3603E1" w:rsidRPr="0032647F" w14:paraId="4FC5E020" w14:textId="77777777" w:rsidTr="00642251">
        <w:trPr>
          <w:trHeight w:val="315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351B5" w14:textId="77777777" w:rsidR="003603E1" w:rsidRPr="0032647F" w:rsidRDefault="003603E1" w:rsidP="0064225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47F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24A59" w14:textId="77777777" w:rsidR="003603E1" w:rsidRPr="0032647F" w:rsidRDefault="003603E1" w:rsidP="0064225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47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AF7A5" w14:textId="77777777" w:rsidR="003603E1" w:rsidRPr="0032647F" w:rsidRDefault="003603E1" w:rsidP="0064225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47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AB6170" w14:textId="77777777" w:rsidR="003603E1" w:rsidRPr="0032647F" w:rsidRDefault="003603E1" w:rsidP="0064225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47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3603E1" w:rsidRPr="0032647F" w14:paraId="6DED8A20" w14:textId="77777777" w:rsidTr="00642251">
        <w:trPr>
          <w:trHeight w:val="315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40EAD" w14:textId="77777777" w:rsidR="003603E1" w:rsidRPr="0032647F" w:rsidRDefault="003603E1" w:rsidP="0064225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47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4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407FE" w14:textId="77777777" w:rsidR="003603E1" w:rsidRPr="0032647F" w:rsidRDefault="003603E1" w:rsidP="0064225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47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392F0" w14:textId="77777777" w:rsidR="003603E1" w:rsidRPr="0032647F" w:rsidRDefault="003603E1" w:rsidP="0064225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47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38B7BC" w14:textId="77777777" w:rsidR="003603E1" w:rsidRPr="0032647F" w:rsidRDefault="003603E1" w:rsidP="0064225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47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3603E1" w:rsidRPr="0032647F" w14:paraId="2FB8BAC1" w14:textId="77777777" w:rsidTr="00642251">
        <w:trPr>
          <w:trHeight w:val="315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8DDF1" w14:textId="77777777" w:rsidR="003603E1" w:rsidRPr="0032647F" w:rsidRDefault="003603E1" w:rsidP="0064225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47F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74B2E" w14:textId="77777777" w:rsidR="003603E1" w:rsidRPr="0032647F" w:rsidRDefault="003603E1" w:rsidP="0064225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47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BFB61" w14:textId="77777777" w:rsidR="003603E1" w:rsidRPr="0032647F" w:rsidRDefault="003603E1" w:rsidP="0064225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47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077FA4" w14:textId="77777777" w:rsidR="003603E1" w:rsidRPr="0032647F" w:rsidRDefault="003603E1" w:rsidP="0064225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47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3603E1" w:rsidRPr="0032647F" w14:paraId="32B3E634" w14:textId="77777777" w:rsidTr="00642251">
        <w:trPr>
          <w:trHeight w:val="315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14179" w14:textId="77777777" w:rsidR="003603E1" w:rsidRPr="0032647F" w:rsidRDefault="003603E1" w:rsidP="0064225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47F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9A41C" w14:textId="77777777" w:rsidR="003603E1" w:rsidRPr="0032647F" w:rsidRDefault="003603E1" w:rsidP="0064225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47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9A841" w14:textId="77777777" w:rsidR="003603E1" w:rsidRPr="0032647F" w:rsidRDefault="003603E1" w:rsidP="0064225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47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F89689" w14:textId="77777777" w:rsidR="003603E1" w:rsidRPr="0032647F" w:rsidRDefault="003603E1" w:rsidP="0064225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47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3603E1" w:rsidRPr="0032647F" w14:paraId="61478831" w14:textId="77777777" w:rsidTr="00642251">
        <w:trPr>
          <w:trHeight w:val="315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329F7" w14:textId="77777777" w:rsidR="003603E1" w:rsidRPr="0032647F" w:rsidRDefault="003603E1" w:rsidP="0064225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47F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DB0BD" w14:textId="77777777" w:rsidR="003603E1" w:rsidRPr="0032647F" w:rsidRDefault="003603E1" w:rsidP="0064225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47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20B7E" w14:textId="77777777" w:rsidR="003603E1" w:rsidRPr="0032647F" w:rsidRDefault="003603E1" w:rsidP="0064225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47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EFA988" w14:textId="77777777" w:rsidR="003603E1" w:rsidRPr="0032647F" w:rsidRDefault="003603E1" w:rsidP="0064225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47F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3603E1" w:rsidRPr="0032647F" w14:paraId="27F1AE5D" w14:textId="77777777" w:rsidTr="00642251">
        <w:trPr>
          <w:trHeight w:val="315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0AC13" w14:textId="77777777" w:rsidR="003603E1" w:rsidRPr="0032647F" w:rsidRDefault="003603E1" w:rsidP="0064225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47F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61A70" w14:textId="77777777" w:rsidR="003603E1" w:rsidRPr="0032647F" w:rsidRDefault="003603E1" w:rsidP="0064225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47F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103BF" w14:textId="77777777" w:rsidR="003603E1" w:rsidRPr="0032647F" w:rsidRDefault="003603E1" w:rsidP="0064225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47F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F96DB0" w14:textId="77777777" w:rsidR="003603E1" w:rsidRPr="0032647F" w:rsidRDefault="003603E1" w:rsidP="0064225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47F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</w:tr>
      <w:tr w:rsidR="003603E1" w:rsidRPr="0032647F" w14:paraId="356BA099" w14:textId="77777777" w:rsidTr="00642251">
        <w:trPr>
          <w:trHeight w:val="315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AECD0" w14:textId="77777777" w:rsidR="003603E1" w:rsidRPr="0032647F" w:rsidRDefault="003603E1" w:rsidP="0064225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47F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BEF43" w14:textId="77777777" w:rsidR="003603E1" w:rsidRPr="0032647F" w:rsidRDefault="003603E1" w:rsidP="0064225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47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68F04" w14:textId="77777777" w:rsidR="003603E1" w:rsidRPr="0032647F" w:rsidRDefault="003603E1" w:rsidP="0064225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47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9976B3" w14:textId="77777777" w:rsidR="003603E1" w:rsidRPr="0032647F" w:rsidRDefault="003603E1" w:rsidP="0064225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47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3603E1" w:rsidRPr="0032647F" w14:paraId="7EE8C16F" w14:textId="77777777" w:rsidTr="00642251">
        <w:trPr>
          <w:trHeight w:val="315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CD2D0" w14:textId="77777777" w:rsidR="003603E1" w:rsidRPr="0032647F" w:rsidRDefault="003603E1" w:rsidP="0064225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47F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06F79" w14:textId="77777777" w:rsidR="003603E1" w:rsidRPr="0032647F" w:rsidRDefault="003603E1" w:rsidP="0064225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47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13CCF" w14:textId="77777777" w:rsidR="003603E1" w:rsidRPr="0032647F" w:rsidRDefault="003603E1" w:rsidP="0064225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47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EF6D8D2" w14:textId="77777777" w:rsidR="003603E1" w:rsidRPr="0032647F" w:rsidRDefault="003603E1" w:rsidP="0064225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47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3603E1" w:rsidRPr="0032647F" w14:paraId="4AFFA0D0" w14:textId="77777777" w:rsidTr="00642251">
        <w:trPr>
          <w:trHeight w:val="315"/>
        </w:trPr>
        <w:tc>
          <w:tcPr>
            <w:tcW w:w="8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51B4AA" w14:textId="77777777" w:rsidR="003603E1" w:rsidRPr="0032647F" w:rsidRDefault="003603E1" w:rsidP="0064225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47F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8CA29E" w14:textId="77777777" w:rsidR="003603E1" w:rsidRPr="0032647F" w:rsidRDefault="003603E1" w:rsidP="0064225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47F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15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475E77" w14:textId="77777777" w:rsidR="003603E1" w:rsidRPr="0032647F" w:rsidRDefault="003603E1" w:rsidP="0064225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47F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15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DFFD79E" w14:textId="77777777" w:rsidR="003603E1" w:rsidRPr="0032647F" w:rsidRDefault="003603E1" w:rsidP="0064225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47F">
              <w:rPr>
                <w:rFonts w:ascii="Times New Roman" w:hAnsi="Times New Roman" w:cs="Times New Roman"/>
                <w:sz w:val="24"/>
                <w:szCs w:val="24"/>
              </w:rPr>
              <w:t>400</w:t>
            </w:r>
          </w:p>
        </w:tc>
      </w:tr>
    </w:tbl>
    <w:p w14:paraId="4BC9324A" w14:textId="5369473B" w:rsidR="003603E1" w:rsidRPr="00E20DBE" w:rsidRDefault="003603E1" w:rsidP="003603E1">
      <w:pPr>
        <w:tabs>
          <w:tab w:val="left" w:pos="567"/>
          <w:tab w:val="left" w:pos="851"/>
        </w:tabs>
        <w:spacing w:line="480" w:lineRule="auto"/>
        <w:jc w:val="both"/>
        <w:rPr>
          <w:rFonts w:ascii="Times New Roman" w:hAnsi="Times New Roman" w:cstheme="minorBidi"/>
          <w:sz w:val="24"/>
          <w:szCs w:val="24"/>
        </w:rPr>
      </w:pPr>
      <w:r w:rsidRPr="00E20DB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 </w:t>
      </w:r>
      <w:r w:rsidR="00E20DBE" w:rsidRPr="00E20DB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</w:t>
      </w:r>
      <w:r w:rsidRPr="00E20DB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ble 1</w:t>
      </w:r>
      <w:r w:rsidRPr="00E20DBE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cs/>
        </w:rPr>
        <w:t>.</w:t>
      </w:r>
      <w:r w:rsidRPr="0032647F">
        <w:rPr>
          <w:rFonts w:ascii="Times New Roman" w:hAnsi="Times New Roman" w:cs="Times New Roman"/>
          <w:color w:val="000000" w:themeColor="text1"/>
          <w:sz w:val="24"/>
          <w:szCs w:val="24"/>
          <w:cs/>
        </w:rPr>
        <w:t xml:space="preserve"> </w:t>
      </w:r>
      <w:r w:rsidRPr="0032647F">
        <w:rPr>
          <w:rFonts w:ascii="Times New Roman" w:hAnsi="Times New Roman" w:cs="Times New Roman"/>
          <w:sz w:val="24"/>
          <w:szCs w:val="24"/>
        </w:rPr>
        <w:t xml:space="preserve">The number of studied animals in each farm </w:t>
      </w:r>
      <w:r w:rsidRPr="0032647F">
        <w:rPr>
          <w:rFonts w:ascii="Times New Roman" w:hAnsi="Times New Roman" w:cs="Times New Roman"/>
          <w:sz w:val="24"/>
          <w:szCs w:val="24"/>
          <w:cs/>
        </w:rPr>
        <w:t>(</w:t>
      </w:r>
      <w:r w:rsidRPr="0032647F">
        <w:rPr>
          <w:rFonts w:ascii="Times New Roman" w:hAnsi="Times New Roman" w:cs="Times New Roman"/>
          <w:sz w:val="24"/>
          <w:szCs w:val="24"/>
        </w:rPr>
        <w:t xml:space="preserve">a total of 30 farms; </w:t>
      </w:r>
      <w:r w:rsidR="00FD3487">
        <w:rPr>
          <w:rFonts w:ascii="Times New Roman" w:hAnsi="Times New Roman" w:cs="Times New Roman"/>
          <w:sz w:val="24"/>
          <w:szCs w:val="24"/>
        </w:rPr>
        <w:t xml:space="preserve">control treatment; </w:t>
      </w:r>
      <w:r w:rsidRPr="0032647F">
        <w:rPr>
          <w:rFonts w:ascii="Times New Roman" w:hAnsi="Times New Roman" w:cs="Times New Roman"/>
          <w:sz w:val="24"/>
          <w:szCs w:val="24"/>
        </w:rPr>
        <w:t>T1</w:t>
      </w:r>
      <w:r w:rsidR="00FD3487">
        <w:rPr>
          <w:rFonts w:ascii="Times New Roman" w:hAnsi="Times New Roman" w:cs="Times New Roman"/>
          <w:sz w:val="24"/>
          <w:szCs w:val="24"/>
        </w:rPr>
        <w:t>,</w:t>
      </w:r>
      <w:r w:rsidRPr="0032647F">
        <w:rPr>
          <w:rFonts w:ascii="Times New Roman" w:hAnsi="Times New Roman" w:cs="Times New Roman"/>
          <w:sz w:val="24"/>
          <w:szCs w:val="24"/>
        </w:rPr>
        <w:t xml:space="preserve"> n</w:t>
      </w:r>
      <w:r w:rsidR="00FD3487">
        <w:rPr>
          <w:rFonts w:ascii="Times New Roman" w:hAnsi="Times New Roman" w:cstheme="minorBidi" w:hint="cs"/>
          <w:sz w:val="24"/>
          <w:szCs w:val="24"/>
          <w:cs/>
        </w:rPr>
        <w:t xml:space="preserve"> </w:t>
      </w:r>
      <w:r w:rsidRPr="0032647F">
        <w:rPr>
          <w:rFonts w:ascii="Times New Roman" w:hAnsi="Times New Roman" w:cs="Times New Roman"/>
          <w:sz w:val="24"/>
          <w:szCs w:val="24"/>
          <w:cs/>
        </w:rPr>
        <w:t>=</w:t>
      </w:r>
      <w:r w:rsidR="00FD3487">
        <w:rPr>
          <w:rFonts w:ascii="Times New Roman" w:hAnsi="Times New Roman" w:cstheme="minorBidi" w:hint="cs"/>
          <w:sz w:val="24"/>
          <w:szCs w:val="24"/>
          <w:cs/>
        </w:rPr>
        <w:t xml:space="preserve"> </w:t>
      </w:r>
      <w:r w:rsidRPr="0032647F">
        <w:rPr>
          <w:rFonts w:ascii="Times New Roman" w:hAnsi="Times New Roman" w:cs="Times New Roman"/>
          <w:sz w:val="24"/>
          <w:szCs w:val="24"/>
        </w:rPr>
        <w:t xml:space="preserve">200 and </w:t>
      </w:r>
      <w:r w:rsidR="00FD3487">
        <w:rPr>
          <w:rFonts w:ascii="Times New Roman" w:hAnsi="Times New Roman" w:cs="Times New Roman"/>
          <w:sz w:val="24"/>
          <w:szCs w:val="24"/>
        </w:rPr>
        <w:t xml:space="preserve">test treatment; </w:t>
      </w:r>
      <w:r w:rsidRPr="0032647F">
        <w:rPr>
          <w:rFonts w:ascii="Times New Roman" w:hAnsi="Times New Roman" w:cs="Times New Roman"/>
          <w:sz w:val="24"/>
          <w:szCs w:val="24"/>
        </w:rPr>
        <w:t>T2</w:t>
      </w:r>
      <w:r w:rsidR="00FD3487">
        <w:rPr>
          <w:rFonts w:ascii="Times New Roman" w:hAnsi="Times New Roman" w:cs="Times New Roman"/>
          <w:sz w:val="24"/>
          <w:szCs w:val="24"/>
        </w:rPr>
        <w:t>,</w:t>
      </w:r>
      <w:r w:rsidRPr="0032647F">
        <w:rPr>
          <w:rFonts w:ascii="Times New Roman" w:hAnsi="Times New Roman" w:cs="Times New Roman"/>
          <w:sz w:val="24"/>
          <w:szCs w:val="24"/>
        </w:rPr>
        <w:t xml:space="preserve"> n</w:t>
      </w:r>
      <w:r w:rsidR="00FD3487">
        <w:rPr>
          <w:rFonts w:ascii="Times New Roman" w:hAnsi="Times New Roman" w:cs="Times New Roman"/>
          <w:sz w:val="24"/>
          <w:szCs w:val="24"/>
        </w:rPr>
        <w:t xml:space="preserve"> </w:t>
      </w:r>
      <w:r w:rsidRPr="0032647F">
        <w:rPr>
          <w:rFonts w:ascii="Times New Roman" w:hAnsi="Times New Roman" w:cs="Times New Roman"/>
          <w:sz w:val="24"/>
          <w:szCs w:val="24"/>
          <w:cs/>
        </w:rPr>
        <w:t>=</w:t>
      </w:r>
      <w:r w:rsidR="00FD3487">
        <w:rPr>
          <w:rFonts w:ascii="Times New Roman" w:hAnsi="Times New Roman" w:cs="Times New Roman"/>
          <w:sz w:val="24"/>
          <w:szCs w:val="24"/>
        </w:rPr>
        <w:t xml:space="preserve"> </w:t>
      </w:r>
      <w:r w:rsidRPr="0032647F">
        <w:rPr>
          <w:rFonts w:ascii="Times New Roman" w:hAnsi="Times New Roman" w:cs="Times New Roman"/>
          <w:sz w:val="24"/>
          <w:szCs w:val="24"/>
        </w:rPr>
        <w:t>200</w:t>
      </w:r>
      <w:r w:rsidRPr="0032647F">
        <w:rPr>
          <w:rFonts w:ascii="Times New Roman" w:hAnsi="Times New Roman" w:cs="Times New Roman"/>
          <w:sz w:val="24"/>
          <w:szCs w:val="24"/>
          <w:cs/>
        </w:rPr>
        <w:t>).</w:t>
      </w:r>
    </w:p>
    <w:p w14:paraId="7E6035C9" w14:textId="77777777" w:rsidR="001673F2" w:rsidRDefault="00FD3487"/>
    <w:sectPr w:rsidR="001673F2" w:rsidSect="00FA1FC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ngsanaUPC">
    <w:altName w:val="TH Baijam"/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eyMDY3MrY0tTQyNjNQ0lEKTi0uzszPAykwrAUAOxHWMywAAAA="/>
  </w:docVars>
  <w:rsids>
    <w:rsidRoot w:val="003603E1"/>
    <w:rsid w:val="00072C96"/>
    <w:rsid w:val="003603E1"/>
    <w:rsid w:val="006764C7"/>
    <w:rsid w:val="009D75DB"/>
    <w:rsid w:val="00DA5EF7"/>
    <w:rsid w:val="00E20DBE"/>
    <w:rsid w:val="00FA1FC1"/>
    <w:rsid w:val="00FD34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2C7AA5"/>
  <w15:chartTrackingRefBased/>
  <w15:docId w15:val="{B0FF9365-E46D-4762-8768-EA87463243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ind w:left="261" w:right="181" w:firstLine="720"/>
        <w:jc w:val="thaiDistribut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03E1"/>
    <w:pPr>
      <w:ind w:left="0" w:right="0" w:firstLine="0"/>
      <w:jc w:val="left"/>
    </w:pPr>
    <w:rPr>
      <w:rFonts w:ascii="AngsanaUPC" w:eastAsia="Times New Roman" w:hAnsi="AngsanaUPC" w:cs="AngsanaUPC"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ชุดรูปแบบของ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76</Words>
  <Characters>439</Characters>
  <Application>Microsoft Office Word</Application>
  <DocSecurity>0</DocSecurity>
  <Lines>3</Lines>
  <Paragraphs>1</Paragraphs>
  <ScaleCrop>false</ScaleCrop>
  <Company/>
  <LinksUpToDate>false</LinksUpToDate>
  <CharactersWithSpaces>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oy</dc:creator>
  <cp:keywords/>
  <dc:description/>
  <cp:lastModifiedBy>sroy</cp:lastModifiedBy>
  <cp:revision>3</cp:revision>
  <dcterms:created xsi:type="dcterms:W3CDTF">2021-07-14T11:54:00Z</dcterms:created>
  <dcterms:modified xsi:type="dcterms:W3CDTF">2021-09-28T06:23:00Z</dcterms:modified>
</cp:coreProperties>
</file>